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531"/>
        <w:gridCol w:w="688"/>
        <w:gridCol w:w="1985"/>
        <w:gridCol w:w="1701"/>
      </w:tblGrid>
      <w:tr w:rsidR="007C012A" w:rsidRPr="009D4259" w14:paraId="65DB3D44" w14:textId="77777777" w:rsidTr="00753B0A">
        <w:tblPrEx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BBB25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B5AED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8CF9FFB" wp14:editId="70391A07">
                  <wp:extent cx="12700" cy="127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02266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Fi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88409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59A86113" wp14:editId="2BA0EA59">
                  <wp:extent cx="12700" cy="127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23C94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lide Prepa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ECDD57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574B2701" wp14:editId="792446EC">
                  <wp:extent cx="12700" cy="127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FF42FD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icroscopic Examination</w:t>
            </w:r>
          </w:p>
        </w:tc>
      </w:tr>
      <w:tr w:rsidR="007C012A" w:rsidRPr="009D4259" w14:paraId="70A7C654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62"/>
        </w:trPr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CA3977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Adrenal gland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0B42F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14515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82955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0213DB34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70664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Aorta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114D1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C789A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F9AAA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600BA8A8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CCFEE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Bone &amp; bone marrow (femur)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5BD9C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7FC1CBB5" wp14:editId="48B0E83F">
                  <wp:extent cx="12700" cy="127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BEB3C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03EF9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6AD4A2F4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521A5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C91EE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45CA9EB7" wp14:editId="0937A68E">
                  <wp:extent cx="12700" cy="127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B3263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CEAD2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28F26EB4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7C4DE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Cecum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C6242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36FD416B" wp14:editId="2CC389AD">
                  <wp:extent cx="12700" cy="127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651E9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546D5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6DDF6D3F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8DC4A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BE55F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64858996" wp14:editId="71FC343A">
                  <wp:extent cx="12700" cy="127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F5DFF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9D054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38E632D0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6EF38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Epididymide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81AD1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736C951F" wp14:editId="27A1B070">
                  <wp:extent cx="12700" cy="127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DAB29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01ECC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486AFE21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38343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Eyes (incl. optic nerves)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374BC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00FA7B01" wp14:editId="244D7F53">
                  <wp:extent cx="12700" cy="127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6448E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4D6D6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25ED1D4E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A41F8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5ACC0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4C1A6234" wp14:editId="2B363C12">
                  <wp:extent cx="12700" cy="127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1C25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9889D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0E4DC2EF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89FA4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Gall bladder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5421F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5AAB5228" wp14:editId="797BBDA4">
                  <wp:extent cx="12700" cy="127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A7808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F9C02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698E3BCF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3BFCB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Harderian gland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5B445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5A60A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39C6D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3D6E7271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99714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9AAA8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B27391D" wp14:editId="4AC6BCD1">
                  <wp:extent cx="12700" cy="127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8C9D5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7CD11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51934CE3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29220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Large &amp; small intestine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0B639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45466901" wp14:editId="3937255A">
                  <wp:extent cx="12700" cy="127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F8C47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96DC6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287719F2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F9940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Kidney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AFC7A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3A0CD4F" wp14:editId="1AF0FA7C">
                  <wp:extent cx="12700" cy="127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8B0A9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2304A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5FE653D3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2B1C1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E2CED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29C63606" wp14:editId="341348E4">
                  <wp:extent cx="12700" cy="127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25F86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B8642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66B954B5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2AC00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Lungs (incl. mainstem bronchi)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14FE5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62E01BF5" wp14:editId="4A9D6AA2">
                  <wp:extent cx="12700" cy="127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6D515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D6C110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6B721591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F3920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Mammary gland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36BE9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410A085" wp14:editId="5CEAD5B9">
                  <wp:extent cx="12700" cy="127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3A4D7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B9D6C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7CF6C8D2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B2442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Mesenteric (and any abnormal) lymph node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EC618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676DF0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F15280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7707B2A1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8315B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Ovarie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E4662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3815F805" wp14:editId="3DD89B2D">
                  <wp:extent cx="12700" cy="127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F656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529AC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13A97D81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5CC67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37C14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39C5F280" wp14:editId="79F4FA94">
                  <wp:extent cx="12700" cy="127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FF14E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D2378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268DFD5B" w14:textId="77777777" w:rsidTr="00753B0A">
        <w:tblPrEx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4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40859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Peni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4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51055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463DF70D" wp14:editId="523B8E28">
                  <wp:extent cx="12700" cy="127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4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4773A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2D010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69AFFC84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3D574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Peripheral nerve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4A737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51C9659A" wp14:editId="364BB351">
                  <wp:extent cx="12700" cy="127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3BB3C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6CD18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5C2AD44C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773C2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Pituitary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4C890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12AF342" wp14:editId="37C2F3BC">
                  <wp:extent cx="12700" cy="127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32977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EA28C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2264BF14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1F536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D08B6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4D0D3515" wp14:editId="0EBA52E7">
                  <wp:extent cx="12700" cy="127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811D1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54B40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3C6A23A9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031A2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alivary gland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0F841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D0B2D74" wp14:editId="50DB8432">
                  <wp:extent cx="12700" cy="127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4A4C9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699447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72412567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E6E94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eminal vesicle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8F3AC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06B4FD4" wp14:editId="7FE22D70">
                  <wp:extent cx="12700" cy="127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CFC2A9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6B8E5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09C63A1B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44D34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keletal muscle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6A5C8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22F60F16" wp14:editId="54AD79F6">
                  <wp:extent cx="12700" cy="127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6C8C0B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457C8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54226665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AFDE1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E8391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E2CAA56" wp14:editId="328F6229">
                  <wp:extent cx="12700" cy="127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E27F7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41ECB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55EF729D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BF0297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pinal cord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D322CA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41B58C39" wp14:editId="6CD12B90">
                  <wp:extent cx="12700" cy="127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EA613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A17AC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707C8EB0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0CE0D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19FF2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2F8130BE" wp14:editId="0A37C590">
                  <wp:extent cx="12700" cy="127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5E68B7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E3FD6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6E962570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7AD9F7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ternum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08C57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18A2E54E" wp14:editId="3C439975">
                  <wp:extent cx="12700" cy="127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8BBC3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BFA7D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78722438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27271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1331F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0862F938" wp14:editId="57FF9968">
                  <wp:extent cx="12700" cy="127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70825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4DA2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5F3BCDE1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E4639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Teste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CC88D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03AD103D" wp14:editId="2154A564">
                  <wp:extent cx="12700" cy="127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A99D4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03A77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013991B9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56082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84A59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4759ADC4" wp14:editId="566C1A22">
                  <wp:extent cx="12700" cy="127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D0E29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910A0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2D844DF2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98130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Thyroids (incl. parathyroid)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1E4BC2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0C3373B4" wp14:editId="2CEA82B4">
                  <wp:extent cx="12700" cy="127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4D2583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4CE1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1B9374D4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AF146E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Trachea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AF9FC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3BA503B7" wp14:editId="448C5288">
                  <wp:extent cx="12700" cy="127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9214C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34BF1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53FEBE8C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F5A796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Urinary bladder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2ACC4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ECA99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342F1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2681E0C7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E0E81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Uteru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355F8D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9F74E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554D44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7C012A" w:rsidRPr="009D4259" w14:paraId="78740C19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98F92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9C06BF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5646F715" wp14:editId="7B81CBFF">
                  <wp:extent cx="12700" cy="127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BB873C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3FC4F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C012A" w:rsidRPr="009D4259" w14:paraId="7F16AD33" w14:textId="77777777" w:rsidTr="00753B0A">
        <w:tblPrEx>
          <w:tblCellMar>
            <w:top w:w="0" w:type="dxa"/>
            <w:bottom w:w="0" w:type="dxa"/>
          </w:tblCellMar>
        </w:tblPrEx>
        <w:tc>
          <w:tcPr>
            <w:tcW w:w="3531" w:type="dxa"/>
            <w:tcBorders>
              <w:top w:val="single" w:sz="7" w:space="0" w:color="auto"/>
              <w:left w:val="single" w:sz="4" w:space="0" w:color="auto"/>
              <w:bottom w:val="single" w:sz="4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01092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All gross lesions</w:t>
            </w:r>
          </w:p>
        </w:tc>
        <w:tc>
          <w:tcPr>
            <w:tcW w:w="688" w:type="dxa"/>
            <w:tcBorders>
              <w:top w:val="single" w:sz="7" w:space="0" w:color="auto"/>
              <w:left w:val="single" w:sz="7" w:space="0" w:color="auto"/>
              <w:bottom w:val="single" w:sz="4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C8F091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3D7C0101" wp14:editId="593F5782">
                  <wp:extent cx="12700" cy="127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985" w:type="dxa"/>
            <w:tcBorders>
              <w:top w:val="single" w:sz="7" w:space="0" w:color="auto"/>
              <w:left w:val="single" w:sz="7" w:space="0" w:color="auto"/>
              <w:bottom w:val="single" w:sz="4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C1A485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7" w:space="0" w:color="auto"/>
              <w:left w:val="single" w:sz="7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D164D8" w14:textId="77777777" w:rsidR="007C012A" w:rsidRPr="009D4259" w:rsidRDefault="007C012A" w:rsidP="00753B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23FF6B99" w14:textId="77777777" w:rsidR="00FD1141" w:rsidRDefault="00FD1141">
      <w:bookmarkStart w:id="0" w:name="_GoBack"/>
      <w:bookmarkEnd w:id="0"/>
    </w:p>
    <w:sectPr w:rsidR="00FD1141" w:rsidSect="000278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12A"/>
    <w:rsid w:val="00027814"/>
    <w:rsid w:val="007C012A"/>
    <w:rsid w:val="00FD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DFCF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012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Macintosh Word</Application>
  <DocSecurity>0</DocSecurity>
  <Lines>5</Lines>
  <Paragraphs>1</Paragraphs>
  <ScaleCrop>false</ScaleCrop>
  <Company>Targovax Oy</Company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uryk</dc:creator>
  <cp:keywords/>
  <dc:description/>
  <cp:lastModifiedBy>Lukasz Kuryk</cp:lastModifiedBy>
  <cp:revision>1</cp:revision>
  <dcterms:created xsi:type="dcterms:W3CDTF">2017-07-27T07:22:00Z</dcterms:created>
  <dcterms:modified xsi:type="dcterms:W3CDTF">2017-07-27T07:22:00Z</dcterms:modified>
</cp:coreProperties>
</file>